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0C86B" w14:textId="68421118" w:rsidR="003D273C" w:rsidRDefault="004F773E" w:rsidP="003D273C">
      <w:pPr>
        <w:spacing w:before="100" w:beforeAutospacing="1" w:after="100" w:afterAutospacing="1" w:line="480" w:lineRule="auto"/>
        <w:jc w:val="both"/>
      </w:pPr>
      <w:bookmarkStart w:id="0" w:name="_GoBack"/>
      <w:r>
        <w:rPr>
          <w:noProof/>
          <w:lang w:val="en-US"/>
        </w:rPr>
        <w:drawing>
          <wp:inline distT="0" distB="0" distL="0" distR="0" wp14:anchorId="71D344F0" wp14:editId="7C7B24EE">
            <wp:extent cx="5943600" cy="58502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NP_FigS1_2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5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D4975" w14:textId="29D914EB" w:rsidR="005150BB" w:rsidRDefault="003D273C" w:rsidP="005150BB">
      <w:pPr>
        <w:spacing w:before="100" w:beforeAutospacing="1" w:after="100" w:afterAutospacing="1" w:line="480" w:lineRule="auto"/>
        <w:jc w:val="both"/>
      </w:pPr>
      <w:bookmarkStart w:id="1" w:name="_Hlk36395891"/>
      <w:proofErr w:type="gramStart"/>
      <w:r>
        <w:rPr>
          <w:b/>
        </w:rPr>
        <w:t xml:space="preserve">Supplementary </w:t>
      </w:r>
      <w:r w:rsidRPr="00A73F0E">
        <w:rPr>
          <w:b/>
        </w:rPr>
        <w:t xml:space="preserve">Figure </w:t>
      </w:r>
      <w:r>
        <w:rPr>
          <w:b/>
        </w:rPr>
        <w:t>S1.</w:t>
      </w:r>
      <w:proofErr w:type="gramEnd"/>
      <w:r>
        <w:rPr>
          <w:b/>
        </w:rPr>
        <w:t xml:space="preserve"> </w:t>
      </w:r>
      <w:bookmarkEnd w:id="1"/>
      <w:r w:rsidRPr="00595DAB">
        <w:t xml:space="preserve">SHK-1 cells were </w:t>
      </w:r>
      <w:proofErr w:type="spellStart"/>
      <w:r w:rsidRPr="00595DAB">
        <w:t>ele</w:t>
      </w:r>
      <w:r>
        <w:t>c</w:t>
      </w:r>
      <w:r w:rsidRPr="00595DAB">
        <w:t>troporated</w:t>
      </w:r>
      <w:proofErr w:type="spellEnd"/>
      <w:r w:rsidRPr="00595DAB">
        <w:t xml:space="preserve"> with </w:t>
      </w:r>
      <w:r>
        <w:t>1.4 µM</w:t>
      </w:r>
      <w:r w:rsidRPr="00595DAB">
        <w:t xml:space="preserve"> Cas9</w:t>
      </w:r>
      <w:proofErr w:type="gramStart"/>
      <w:r w:rsidRPr="00595DAB">
        <w:t>:gRNA</w:t>
      </w:r>
      <w:proofErr w:type="gramEnd"/>
      <w:r w:rsidRPr="00595DAB">
        <w:t xml:space="preserve"> RNP and transferred to 2 separate 96-well plate</w:t>
      </w:r>
      <w:r>
        <w:t>s</w:t>
      </w:r>
      <w:r w:rsidRPr="00595DAB">
        <w:t xml:space="preserve">. </w:t>
      </w:r>
      <w:r>
        <w:t>(</w:t>
      </w:r>
      <w:r w:rsidR="004F4DB6">
        <w:t>a</w:t>
      </w:r>
      <w:r>
        <w:t xml:space="preserve">) </w:t>
      </w:r>
      <w:r w:rsidRPr="00595DAB">
        <w:t xml:space="preserve">After 48h, cell survival (plate1) was calculated using </w:t>
      </w:r>
      <w:proofErr w:type="spellStart"/>
      <w:r w:rsidRPr="00595DAB">
        <w:t>CellTi</w:t>
      </w:r>
      <w:r>
        <w:t>t</w:t>
      </w:r>
      <w:r w:rsidRPr="00595DAB">
        <w:t>er</w:t>
      </w:r>
      <w:proofErr w:type="spellEnd"/>
      <w:r w:rsidRPr="00595DAB">
        <w:t xml:space="preserve"> </w:t>
      </w:r>
      <w:proofErr w:type="spellStart"/>
      <w:r w:rsidRPr="00595DAB">
        <w:t>Glo</w:t>
      </w:r>
      <w:proofErr w:type="spellEnd"/>
      <w:r w:rsidRPr="00595DAB">
        <w:t xml:space="preserve"> 2.0</w:t>
      </w:r>
      <w:r>
        <w:t>. (</w:t>
      </w:r>
      <w:r w:rsidR="004F4DB6">
        <w:t>b</w:t>
      </w:r>
      <w:r>
        <w:t xml:space="preserve">) </w:t>
      </w:r>
      <w:proofErr w:type="gramStart"/>
      <w:r>
        <w:t>genomic</w:t>
      </w:r>
      <w:proofErr w:type="gramEnd"/>
      <w:r>
        <w:t xml:space="preserve"> DNA (plate 2) was extracted at 7 </w:t>
      </w:r>
      <w:proofErr w:type="spellStart"/>
      <w:r>
        <w:t>dpt</w:t>
      </w:r>
      <w:proofErr w:type="spellEnd"/>
      <w:r>
        <w:t xml:space="preserve">, </w:t>
      </w:r>
      <w:r w:rsidRPr="00595DAB">
        <w:t xml:space="preserve">and </w:t>
      </w:r>
      <w:r>
        <w:t xml:space="preserve">the </w:t>
      </w:r>
      <w:r w:rsidRPr="00595DAB">
        <w:t xml:space="preserve">target sequence amplified by PCR and editing efficiency estimated </w:t>
      </w:r>
      <w:r>
        <w:t xml:space="preserve">using </w:t>
      </w:r>
      <w:r w:rsidRPr="00595DAB">
        <w:t>Sanger sequencing</w:t>
      </w:r>
      <w:r>
        <w:t xml:space="preserve">. </w:t>
      </w:r>
      <w:r w:rsidRPr="00595DAB">
        <w:t>(</w:t>
      </w:r>
      <w:r w:rsidR="004F4DB6">
        <w:t>c</w:t>
      </w:r>
      <w:r w:rsidRPr="00595DAB">
        <w:t xml:space="preserve">) Using </w:t>
      </w:r>
      <w:r>
        <w:t>1.4 µM</w:t>
      </w:r>
      <w:r w:rsidRPr="00595DAB">
        <w:t xml:space="preserve"> </w:t>
      </w:r>
      <w:r w:rsidR="0080713A">
        <w:t xml:space="preserve">Cas9 </w:t>
      </w:r>
      <w:r w:rsidRPr="00595DAB">
        <w:t>RNP, the editing efficiency after 7 and 14</w:t>
      </w:r>
      <w:r>
        <w:t xml:space="preserve"> </w:t>
      </w:r>
      <w:proofErr w:type="spellStart"/>
      <w:proofErr w:type="gramStart"/>
      <w:r>
        <w:t>dpt</w:t>
      </w:r>
      <w:proofErr w:type="spellEnd"/>
      <w:proofErr w:type="gramEnd"/>
      <w:r>
        <w:t xml:space="preserve"> </w:t>
      </w:r>
      <w:r w:rsidRPr="00595DAB">
        <w:t>was estimated for different electroporation settings. (</w:t>
      </w:r>
      <w:r w:rsidR="004F4DB6">
        <w:t>d</w:t>
      </w:r>
      <w:r w:rsidRPr="00595DAB">
        <w:t xml:space="preserve">) </w:t>
      </w:r>
      <w:r w:rsidR="004F4DB6">
        <w:t>Editing efficiency</w:t>
      </w:r>
      <w:r w:rsidR="0080713A">
        <w:t xml:space="preserve"> of electroporation with 1.4 µM Cas9 RNP after 7 days</w:t>
      </w:r>
      <w:r w:rsidR="004F4DB6">
        <w:t xml:space="preserve"> was similar </w:t>
      </w:r>
      <w:r w:rsidR="004F4DB6">
        <w:lastRenderedPageBreak/>
        <w:t xml:space="preserve">between two independent experiments. (e) </w:t>
      </w:r>
      <w:r w:rsidRPr="00595DAB">
        <w:t xml:space="preserve">All the sequencing data, obtained from ICE analysis of Sanger sequencing of the intergenic target region from optimisation experiments (n=55) were pooled and plotted </w:t>
      </w:r>
      <w:r>
        <w:t xml:space="preserve">according to </w:t>
      </w:r>
      <w:r w:rsidRPr="00595DAB">
        <w:t>edit pattern.</w:t>
      </w:r>
      <w:bookmarkStart w:id="2" w:name="_5wpwbbk2wcjo" w:colFirst="0" w:colLast="0"/>
      <w:bookmarkEnd w:id="2"/>
    </w:p>
    <w:p w14:paraId="5E37A634" w14:textId="6CA53F9F" w:rsidR="002F79CA" w:rsidRDefault="005150BB" w:rsidP="004C4774">
      <w:pPr>
        <w:pStyle w:val="Heading1"/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A86AFEC" wp14:editId="761F8DF4">
            <wp:extent cx="5676900" cy="29845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2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7B677" w14:textId="527EE7F1" w:rsidR="00E2347F" w:rsidRPr="00FF7A61" w:rsidRDefault="001F34DB" w:rsidP="00785DAB">
      <w:pPr>
        <w:pStyle w:val="Heading1"/>
        <w:spacing w:before="100" w:beforeAutospacing="1" w:after="100" w:afterAutospacing="1" w:line="480" w:lineRule="auto"/>
        <w:jc w:val="both"/>
      </w:pPr>
      <w:proofErr w:type="gramStart"/>
      <w:r w:rsidRPr="00704D5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91F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A50F2" w:rsidRPr="00704D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4D5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1F34DB">
        <w:rPr>
          <w:rFonts w:ascii="Times New Roman" w:hAnsi="Times New Roman" w:cs="Times New Roman"/>
          <w:sz w:val="24"/>
          <w:szCs w:val="24"/>
        </w:rPr>
        <w:t xml:space="preserve"> </w:t>
      </w:r>
      <w:r w:rsidR="007A50F2">
        <w:rPr>
          <w:rFonts w:ascii="Times New Roman" w:hAnsi="Times New Roman" w:cs="Times New Roman"/>
          <w:sz w:val="24"/>
          <w:szCs w:val="24"/>
        </w:rPr>
        <w:t>(</w:t>
      </w:r>
      <w:r w:rsidR="008124BD" w:rsidRPr="008124BD">
        <w:rPr>
          <w:rFonts w:ascii="Times New Roman" w:hAnsi="Times New Roman" w:cs="Times New Roman"/>
          <w:sz w:val="24"/>
          <w:szCs w:val="24"/>
        </w:rPr>
        <w:t>A</w:t>
      </w:r>
      <w:r w:rsidR="007A50F2">
        <w:rPr>
          <w:rFonts w:ascii="Times New Roman" w:hAnsi="Times New Roman" w:cs="Times New Roman"/>
          <w:sz w:val="24"/>
          <w:szCs w:val="24"/>
        </w:rPr>
        <w:t>)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 Editing of </w:t>
      </w:r>
      <w:r w:rsidR="007A50F2" w:rsidRPr="00704D5A">
        <w:rPr>
          <w:rFonts w:ascii="Times New Roman" w:hAnsi="Times New Roman" w:cs="Times New Roman"/>
          <w:i/>
          <w:iCs/>
          <w:sz w:val="24"/>
          <w:szCs w:val="24"/>
        </w:rPr>
        <w:t>slc45a2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 gene in SHK-1 with Cas9 RNP with two gRNA </w:t>
      </w:r>
      <w:r w:rsidR="002F79CA">
        <w:rPr>
          <w:rFonts w:ascii="Times New Roman" w:hAnsi="Times New Roman" w:cs="Times New Roman"/>
          <w:sz w:val="24"/>
          <w:szCs w:val="24"/>
        </w:rPr>
        <w:t>targeting different exons (Exon</w:t>
      </w:r>
      <w:r w:rsidR="007A50F2">
        <w:rPr>
          <w:rFonts w:ascii="Times New Roman" w:hAnsi="Times New Roman" w:cs="Times New Roman"/>
          <w:sz w:val="24"/>
          <w:szCs w:val="24"/>
        </w:rPr>
        <w:t xml:space="preserve"> </w:t>
      </w:r>
      <w:r w:rsidR="002F79CA">
        <w:rPr>
          <w:rFonts w:ascii="Times New Roman" w:hAnsi="Times New Roman" w:cs="Times New Roman"/>
          <w:sz w:val="24"/>
          <w:szCs w:val="24"/>
        </w:rPr>
        <w:t>1 and Exon</w:t>
      </w:r>
      <w:r w:rsidR="007A50F2">
        <w:rPr>
          <w:rFonts w:ascii="Times New Roman" w:hAnsi="Times New Roman" w:cs="Times New Roman"/>
          <w:sz w:val="24"/>
          <w:szCs w:val="24"/>
        </w:rPr>
        <w:t xml:space="preserve"> </w:t>
      </w:r>
      <w:r w:rsidR="002F79CA">
        <w:rPr>
          <w:rFonts w:ascii="Times New Roman" w:hAnsi="Times New Roman" w:cs="Times New Roman"/>
          <w:sz w:val="24"/>
          <w:szCs w:val="24"/>
        </w:rPr>
        <w:t>6)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. </w:t>
      </w:r>
      <w:r w:rsidR="007A50F2">
        <w:rPr>
          <w:rFonts w:ascii="Times New Roman" w:hAnsi="Times New Roman" w:cs="Times New Roman"/>
          <w:sz w:val="24"/>
          <w:szCs w:val="24"/>
        </w:rPr>
        <w:t>(</w:t>
      </w:r>
      <w:r w:rsidR="008124BD" w:rsidRPr="008124BD">
        <w:rPr>
          <w:rFonts w:ascii="Times New Roman" w:hAnsi="Times New Roman" w:cs="Times New Roman"/>
          <w:sz w:val="24"/>
          <w:szCs w:val="24"/>
        </w:rPr>
        <w:t>B</w:t>
      </w:r>
      <w:r w:rsidR="007A50F2">
        <w:rPr>
          <w:rFonts w:ascii="Times New Roman" w:hAnsi="Times New Roman" w:cs="Times New Roman"/>
          <w:sz w:val="24"/>
          <w:szCs w:val="24"/>
        </w:rPr>
        <w:t>)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 Detail of the </w:t>
      </w:r>
      <w:proofErr w:type="spellStart"/>
      <w:r w:rsidR="008124BD" w:rsidRPr="008124BD">
        <w:rPr>
          <w:rFonts w:ascii="Times New Roman" w:hAnsi="Times New Roman" w:cs="Times New Roman"/>
          <w:sz w:val="24"/>
          <w:szCs w:val="24"/>
        </w:rPr>
        <w:t>Indel</w:t>
      </w:r>
      <w:proofErr w:type="spellEnd"/>
      <w:r w:rsidR="008124BD" w:rsidRPr="008124BD">
        <w:rPr>
          <w:rFonts w:ascii="Times New Roman" w:hAnsi="Times New Roman" w:cs="Times New Roman"/>
          <w:sz w:val="24"/>
          <w:szCs w:val="24"/>
        </w:rPr>
        <w:t xml:space="preserve"> frequency estimated for </w:t>
      </w:r>
      <w:r w:rsidR="007A50F2" w:rsidRPr="00FF45C5">
        <w:rPr>
          <w:rFonts w:ascii="Times New Roman" w:hAnsi="Times New Roman" w:cs="Times New Roman"/>
          <w:i/>
          <w:iCs/>
          <w:sz w:val="24"/>
          <w:szCs w:val="24"/>
        </w:rPr>
        <w:t>slc45a2</w:t>
      </w:r>
      <w:r w:rsidR="007A50F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8124BD" w:rsidRPr="008124BD">
        <w:rPr>
          <w:rFonts w:ascii="Times New Roman" w:hAnsi="Times New Roman" w:cs="Times New Roman"/>
          <w:sz w:val="24"/>
          <w:szCs w:val="24"/>
        </w:rPr>
        <w:t>with Cas9 in different cell lines (refers to Fig</w:t>
      </w:r>
      <w:r w:rsidR="007A50F2">
        <w:rPr>
          <w:rFonts w:ascii="Times New Roman" w:hAnsi="Times New Roman" w:cs="Times New Roman"/>
          <w:sz w:val="24"/>
          <w:szCs w:val="24"/>
        </w:rPr>
        <w:t xml:space="preserve"> 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2B). </w:t>
      </w:r>
      <w:proofErr w:type="spellStart"/>
      <w:r w:rsidR="008124BD">
        <w:rPr>
          <w:rFonts w:ascii="Times New Roman" w:hAnsi="Times New Roman" w:cs="Times New Roman"/>
          <w:sz w:val="24"/>
          <w:szCs w:val="24"/>
        </w:rPr>
        <w:t>In</w:t>
      </w:r>
      <w:r w:rsidR="00D05A82">
        <w:rPr>
          <w:rFonts w:ascii="Times New Roman" w:hAnsi="Times New Roman" w:cs="Times New Roman"/>
          <w:sz w:val="24"/>
          <w:szCs w:val="24"/>
        </w:rPr>
        <w:t>d</w:t>
      </w:r>
      <w:r w:rsidR="008124BD">
        <w:rPr>
          <w:rFonts w:ascii="Times New Roman" w:hAnsi="Times New Roman" w:cs="Times New Roman"/>
          <w:sz w:val="24"/>
          <w:szCs w:val="24"/>
        </w:rPr>
        <w:t>els</w:t>
      </w:r>
      <w:proofErr w:type="spellEnd"/>
      <w:r w:rsidR="008124BD">
        <w:rPr>
          <w:rFonts w:ascii="Times New Roman" w:hAnsi="Times New Roman" w:cs="Times New Roman"/>
          <w:sz w:val="24"/>
          <w:szCs w:val="24"/>
        </w:rPr>
        <w:t xml:space="preserve"> with frequencies over 2</w:t>
      </w:r>
      <w:r w:rsidR="00A2348F">
        <w:rPr>
          <w:rFonts w:ascii="Times New Roman" w:hAnsi="Times New Roman" w:cs="Times New Roman"/>
          <w:sz w:val="24"/>
          <w:szCs w:val="24"/>
        </w:rPr>
        <w:t xml:space="preserve"> </w:t>
      </w:r>
      <w:r w:rsidR="008124BD">
        <w:rPr>
          <w:rFonts w:ascii="Times New Roman" w:hAnsi="Times New Roman" w:cs="Times New Roman"/>
          <w:sz w:val="24"/>
          <w:szCs w:val="24"/>
        </w:rPr>
        <w:t xml:space="preserve">% are represented. </w:t>
      </w:r>
      <w:r w:rsidR="008124BD" w:rsidRPr="008124BD">
        <w:rPr>
          <w:rFonts w:ascii="Times New Roman" w:hAnsi="Times New Roman" w:cs="Times New Roman"/>
          <w:sz w:val="24"/>
          <w:szCs w:val="24"/>
        </w:rPr>
        <w:t xml:space="preserve">Two independent experiments (with median) are represented. Editing efficiency was estimated </w:t>
      </w:r>
      <w:r w:rsidR="00A2348F">
        <w:rPr>
          <w:rFonts w:ascii="Times New Roman" w:hAnsi="Times New Roman" w:cs="Times New Roman"/>
          <w:sz w:val="24"/>
          <w:szCs w:val="24"/>
        </w:rPr>
        <w:t xml:space="preserve">using </w:t>
      </w:r>
      <w:r w:rsidR="008124BD" w:rsidRPr="008124BD">
        <w:rPr>
          <w:rFonts w:ascii="Times New Roman" w:hAnsi="Times New Roman" w:cs="Times New Roman"/>
          <w:sz w:val="24"/>
          <w:szCs w:val="24"/>
        </w:rPr>
        <w:t>ICE analysis.</w:t>
      </w:r>
      <w:r w:rsidR="00785DAB" w:rsidRPr="00FF7A61">
        <w:t xml:space="preserve"> </w:t>
      </w:r>
      <w:bookmarkEnd w:id="0"/>
    </w:p>
    <w:sectPr w:rsidR="00E2347F" w:rsidRPr="00FF7A61" w:rsidSect="00A26294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E0E180" w14:textId="77777777" w:rsidR="001C7549" w:rsidRDefault="001C7549" w:rsidP="00A537B8">
      <w:r>
        <w:separator/>
      </w:r>
    </w:p>
  </w:endnote>
  <w:endnote w:type="continuationSeparator" w:id="0">
    <w:p w14:paraId="2DADB1E6" w14:textId="77777777" w:rsidR="001C7549" w:rsidRDefault="001C7549" w:rsidP="00A537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8496C1" w14:textId="77777777" w:rsidR="001C7549" w:rsidRDefault="001C7549" w:rsidP="00A537B8">
      <w:r>
        <w:separator/>
      </w:r>
    </w:p>
  </w:footnote>
  <w:footnote w:type="continuationSeparator" w:id="0">
    <w:p w14:paraId="1F23EAFA" w14:textId="77777777" w:rsidR="001C7549" w:rsidRDefault="001C7549" w:rsidP="00A537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8D46C6"/>
    <w:multiLevelType w:val="hybridMultilevel"/>
    <w:tmpl w:val="34065248"/>
    <w:lvl w:ilvl="0" w:tplc="B6FC914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YwNjAyNzQwNjI1NTBX0lEKTi0uzszPAykwNKwFAEXM/R4tAAAA"/>
  </w:docVars>
  <w:rsids>
    <w:rsidRoot w:val="00E2347F"/>
    <w:rsid w:val="00014E5F"/>
    <w:rsid w:val="000172E1"/>
    <w:rsid w:val="0002512B"/>
    <w:rsid w:val="00035A38"/>
    <w:rsid w:val="00037672"/>
    <w:rsid w:val="00040E6E"/>
    <w:rsid w:val="000677B6"/>
    <w:rsid w:val="000726D5"/>
    <w:rsid w:val="00074186"/>
    <w:rsid w:val="00074EEF"/>
    <w:rsid w:val="000753ED"/>
    <w:rsid w:val="00075B1D"/>
    <w:rsid w:val="00081451"/>
    <w:rsid w:val="00082E31"/>
    <w:rsid w:val="00085DAD"/>
    <w:rsid w:val="000A72CA"/>
    <w:rsid w:val="000A7A0D"/>
    <w:rsid w:val="000B4898"/>
    <w:rsid w:val="000B50E2"/>
    <w:rsid w:val="000B6CE7"/>
    <w:rsid w:val="000C201D"/>
    <w:rsid w:val="000C2D43"/>
    <w:rsid w:val="000C447A"/>
    <w:rsid w:val="000C573B"/>
    <w:rsid w:val="000C7018"/>
    <w:rsid w:val="000D20B6"/>
    <w:rsid w:val="000D55CF"/>
    <w:rsid w:val="000D6FB9"/>
    <w:rsid w:val="000E037D"/>
    <w:rsid w:val="000F1407"/>
    <w:rsid w:val="000F1960"/>
    <w:rsid w:val="00100872"/>
    <w:rsid w:val="00107965"/>
    <w:rsid w:val="00107DE4"/>
    <w:rsid w:val="00110EF2"/>
    <w:rsid w:val="00111CB7"/>
    <w:rsid w:val="001135A1"/>
    <w:rsid w:val="001139C8"/>
    <w:rsid w:val="001154BF"/>
    <w:rsid w:val="001154CA"/>
    <w:rsid w:val="001201DF"/>
    <w:rsid w:val="00124805"/>
    <w:rsid w:val="00134259"/>
    <w:rsid w:val="001364D2"/>
    <w:rsid w:val="0015491A"/>
    <w:rsid w:val="00155592"/>
    <w:rsid w:val="00160125"/>
    <w:rsid w:val="00161B32"/>
    <w:rsid w:val="00162079"/>
    <w:rsid w:val="00162A9A"/>
    <w:rsid w:val="00170379"/>
    <w:rsid w:val="001703FC"/>
    <w:rsid w:val="00190E28"/>
    <w:rsid w:val="00191E02"/>
    <w:rsid w:val="001A1267"/>
    <w:rsid w:val="001A27EC"/>
    <w:rsid w:val="001A5766"/>
    <w:rsid w:val="001A7601"/>
    <w:rsid w:val="001B5D1C"/>
    <w:rsid w:val="001C7549"/>
    <w:rsid w:val="001D0D02"/>
    <w:rsid w:val="001D1C67"/>
    <w:rsid w:val="001D28C1"/>
    <w:rsid w:val="001D3F78"/>
    <w:rsid w:val="001D66E3"/>
    <w:rsid w:val="001E31BF"/>
    <w:rsid w:val="001E6649"/>
    <w:rsid w:val="001F348E"/>
    <w:rsid w:val="001F34DB"/>
    <w:rsid w:val="0021687F"/>
    <w:rsid w:val="00230B6F"/>
    <w:rsid w:val="00234C74"/>
    <w:rsid w:val="00235480"/>
    <w:rsid w:val="0024402F"/>
    <w:rsid w:val="00245120"/>
    <w:rsid w:val="00251F87"/>
    <w:rsid w:val="0025597B"/>
    <w:rsid w:val="00256E29"/>
    <w:rsid w:val="002574FD"/>
    <w:rsid w:val="00261817"/>
    <w:rsid w:val="00263BF8"/>
    <w:rsid w:val="00263F89"/>
    <w:rsid w:val="0026565F"/>
    <w:rsid w:val="00267A1F"/>
    <w:rsid w:val="00273538"/>
    <w:rsid w:val="0028563D"/>
    <w:rsid w:val="002872BC"/>
    <w:rsid w:val="002A0961"/>
    <w:rsid w:val="002A258D"/>
    <w:rsid w:val="002A3FE4"/>
    <w:rsid w:val="002B0818"/>
    <w:rsid w:val="002B0CA5"/>
    <w:rsid w:val="002B136A"/>
    <w:rsid w:val="002B6812"/>
    <w:rsid w:val="002B7328"/>
    <w:rsid w:val="002C5486"/>
    <w:rsid w:val="002C63AC"/>
    <w:rsid w:val="002E0165"/>
    <w:rsid w:val="002F79CA"/>
    <w:rsid w:val="00301C90"/>
    <w:rsid w:val="00305C11"/>
    <w:rsid w:val="003132AD"/>
    <w:rsid w:val="0031737A"/>
    <w:rsid w:val="00317B95"/>
    <w:rsid w:val="003201D3"/>
    <w:rsid w:val="003258FC"/>
    <w:rsid w:val="00326F3B"/>
    <w:rsid w:val="003338F8"/>
    <w:rsid w:val="00333FBB"/>
    <w:rsid w:val="00337845"/>
    <w:rsid w:val="00340B76"/>
    <w:rsid w:val="00342C51"/>
    <w:rsid w:val="00362C9A"/>
    <w:rsid w:val="00367CB6"/>
    <w:rsid w:val="003728ED"/>
    <w:rsid w:val="00372D2F"/>
    <w:rsid w:val="003756B0"/>
    <w:rsid w:val="00381BBA"/>
    <w:rsid w:val="00390C17"/>
    <w:rsid w:val="00390DBE"/>
    <w:rsid w:val="0039276D"/>
    <w:rsid w:val="003A14DC"/>
    <w:rsid w:val="003A1D81"/>
    <w:rsid w:val="003A20D4"/>
    <w:rsid w:val="003A37DB"/>
    <w:rsid w:val="003A56D1"/>
    <w:rsid w:val="003A7664"/>
    <w:rsid w:val="003B7E30"/>
    <w:rsid w:val="003D07F5"/>
    <w:rsid w:val="003D1E9E"/>
    <w:rsid w:val="003D273C"/>
    <w:rsid w:val="003E3D97"/>
    <w:rsid w:val="003E6A6F"/>
    <w:rsid w:val="003E714D"/>
    <w:rsid w:val="003E7468"/>
    <w:rsid w:val="003F327D"/>
    <w:rsid w:val="003F3BDF"/>
    <w:rsid w:val="003F3CD6"/>
    <w:rsid w:val="00403E4C"/>
    <w:rsid w:val="00405A69"/>
    <w:rsid w:val="0041039B"/>
    <w:rsid w:val="00413C2A"/>
    <w:rsid w:val="00414F3C"/>
    <w:rsid w:val="00415FED"/>
    <w:rsid w:val="00427DB4"/>
    <w:rsid w:val="004435FD"/>
    <w:rsid w:val="00443B19"/>
    <w:rsid w:val="00456BC1"/>
    <w:rsid w:val="00460EF8"/>
    <w:rsid w:val="00461399"/>
    <w:rsid w:val="00466354"/>
    <w:rsid w:val="004679A3"/>
    <w:rsid w:val="00484761"/>
    <w:rsid w:val="00491C82"/>
    <w:rsid w:val="004A26C7"/>
    <w:rsid w:val="004A30A1"/>
    <w:rsid w:val="004B182E"/>
    <w:rsid w:val="004B4AC4"/>
    <w:rsid w:val="004B4B93"/>
    <w:rsid w:val="004B5E10"/>
    <w:rsid w:val="004C16FC"/>
    <w:rsid w:val="004C4774"/>
    <w:rsid w:val="004C6341"/>
    <w:rsid w:val="004D4CBD"/>
    <w:rsid w:val="004D559D"/>
    <w:rsid w:val="004F1CE1"/>
    <w:rsid w:val="004F2944"/>
    <w:rsid w:val="004F4436"/>
    <w:rsid w:val="004F4DB6"/>
    <w:rsid w:val="004F6458"/>
    <w:rsid w:val="004F773E"/>
    <w:rsid w:val="005150BB"/>
    <w:rsid w:val="00520D64"/>
    <w:rsid w:val="0052109B"/>
    <w:rsid w:val="005216A2"/>
    <w:rsid w:val="00531DE0"/>
    <w:rsid w:val="0053342B"/>
    <w:rsid w:val="00533919"/>
    <w:rsid w:val="00535BDC"/>
    <w:rsid w:val="005446BD"/>
    <w:rsid w:val="00553549"/>
    <w:rsid w:val="00557222"/>
    <w:rsid w:val="00557F99"/>
    <w:rsid w:val="00560405"/>
    <w:rsid w:val="005619AB"/>
    <w:rsid w:val="00561EE8"/>
    <w:rsid w:val="00563C77"/>
    <w:rsid w:val="0057106E"/>
    <w:rsid w:val="00580046"/>
    <w:rsid w:val="00586895"/>
    <w:rsid w:val="00587CE6"/>
    <w:rsid w:val="005959BB"/>
    <w:rsid w:val="00595DAB"/>
    <w:rsid w:val="00596238"/>
    <w:rsid w:val="00597F11"/>
    <w:rsid w:val="005A43D8"/>
    <w:rsid w:val="005A4F45"/>
    <w:rsid w:val="005B18B5"/>
    <w:rsid w:val="005B2DC2"/>
    <w:rsid w:val="005B3D66"/>
    <w:rsid w:val="005B704B"/>
    <w:rsid w:val="005C7043"/>
    <w:rsid w:val="005D76D3"/>
    <w:rsid w:val="005E2B7C"/>
    <w:rsid w:val="005E6141"/>
    <w:rsid w:val="006006F9"/>
    <w:rsid w:val="006035F6"/>
    <w:rsid w:val="00611436"/>
    <w:rsid w:val="006131EB"/>
    <w:rsid w:val="00613FA1"/>
    <w:rsid w:val="00620D4B"/>
    <w:rsid w:val="00621589"/>
    <w:rsid w:val="00623078"/>
    <w:rsid w:val="00623192"/>
    <w:rsid w:val="00635A29"/>
    <w:rsid w:val="00645AE2"/>
    <w:rsid w:val="00647C3D"/>
    <w:rsid w:val="00652158"/>
    <w:rsid w:val="0066261E"/>
    <w:rsid w:val="00672F05"/>
    <w:rsid w:val="006870B3"/>
    <w:rsid w:val="00687E64"/>
    <w:rsid w:val="00695FD1"/>
    <w:rsid w:val="006A0AD0"/>
    <w:rsid w:val="006A2A27"/>
    <w:rsid w:val="006A2A7D"/>
    <w:rsid w:val="006B03C0"/>
    <w:rsid w:val="006C4610"/>
    <w:rsid w:val="006D6BC2"/>
    <w:rsid w:val="006D7010"/>
    <w:rsid w:val="006E29AF"/>
    <w:rsid w:val="006E4632"/>
    <w:rsid w:val="006F072D"/>
    <w:rsid w:val="006F1B7E"/>
    <w:rsid w:val="006F3090"/>
    <w:rsid w:val="00704D5A"/>
    <w:rsid w:val="00707902"/>
    <w:rsid w:val="00716667"/>
    <w:rsid w:val="00717C99"/>
    <w:rsid w:val="0072200E"/>
    <w:rsid w:val="007248E1"/>
    <w:rsid w:val="00725FD2"/>
    <w:rsid w:val="00726C59"/>
    <w:rsid w:val="00732AE7"/>
    <w:rsid w:val="007332F2"/>
    <w:rsid w:val="00734AD9"/>
    <w:rsid w:val="00734D06"/>
    <w:rsid w:val="007412DF"/>
    <w:rsid w:val="0074293B"/>
    <w:rsid w:val="00744F6E"/>
    <w:rsid w:val="007466B6"/>
    <w:rsid w:val="00751DFC"/>
    <w:rsid w:val="0075798E"/>
    <w:rsid w:val="00767B02"/>
    <w:rsid w:val="0077562E"/>
    <w:rsid w:val="00781A0A"/>
    <w:rsid w:val="007821BC"/>
    <w:rsid w:val="00785DAB"/>
    <w:rsid w:val="007905F8"/>
    <w:rsid w:val="007A50F2"/>
    <w:rsid w:val="007A5623"/>
    <w:rsid w:val="007A7B37"/>
    <w:rsid w:val="007B4AC2"/>
    <w:rsid w:val="007B5E69"/>
    <w:rsid w:val="007C2007"/>
    <w:rsid w:val="007D1BBE"/>
    <w:rsid w:val="007D6BF7"/>
    <w:rsid w:val="007D7C97"/>
    <w:rsid w:val="007F0237"/>
    <w:rsid w:val="007F0A57"/>
    <w:rsid w:val="007F12F0"/>
    <w:rsid w:val="007F1A87"/>
    <w:rsid w:val="008011C9"/>
    <w:rsid w:val="00804E68"/>
    <w:rsid w:val="0080713A"/>
    <w:rsid w:val="008124BD"/>
    <w:rsid w:val="00813362"/>
    <w:rsid w:val="00815F7E"/>
    <w:rsid w:val="00821A48"/>
    <w:rsid w:val="00824F63"/>
    <w:rsid w:val="00830916"/>
    <w:rsid w:val="008313C1"/>
    <w:rsid w:val="00836E6E"/>
    <w:rsid w:val="00845DBB"/>
    <w:rsid w:val="008507D7"/>
    <w:rsid w:val="00851BD0"/>
    <w:rsid w:val="00867CF1"/>
    <w:rsid w:val="00867F9B"/>
    <w:rsid w:val="00873166"/>
    <w:rsid w:val="00881A80"/>
    <w:rsid w:val="00886458"/>
    <w:rsid w:val="00886C5A"/>
    <w:rsid w:val="00891FA9"/>
    <w:rsid w:val="0089241A"/>
    <w:rsid w:val="00892563"/>
    <w:rsid w:val="0089542D"/>
    <w:rsid w:val="008A370B"/>
    <w:rsid w:val="008A3F1D"/>
    <w:rsid w:val="008B092E"/>
    <w:rsid w:val="008B4C26"/>
    <w:rsid w:val="008B6682"/>
    <w:rsid w:val="008D0DCC"/>
    <w:rsid w:val="008D1388"/>
    <w:rsid w:val="008E2C30"/>
    <w:rsid w:val="008E6470"/>
    <w:rsid w:val="008E64D2"/>
    <w:rsid w:val="008E6E95"/>
    <w:rsid w:val="00903A4E"/>
    <w:rsid w:val="00903A87"/>
    <w:rsid w:val="009064F1"/>
    <w:rsid w:val="00911395"/>
    <w:rsid w:val="0091695C"/>
    <w:rsid w:val="00921B9B"/>
    <w:rsid w:val="00922B3F"/>
    <w:rsid w:val="00924CA8"/>
    <w:rsid w:val="009258B7"/>
    <w:rsid w:val="00927FA3"/>
    <w:rsid w:val="009306AC"/>
    <w:rsid w:val="00932C48"/>
    <w:rsid w:val="0093475E"/>
    <w:rsid w:val="0094023A"/>
    <w:rsid w:val="00942549"/>
    <w:rsid w:val="0094766D"/>
    <w:rsid w:val="00952746"/>
    <w:rsid w:val="0095467E"/>
    <w:rsid w:val="00956D40"/>
    <w:rsid w:val="00957670"/>
    <w:rsid w:val="00957B7D"/>
    <w:rsid w:val="00960047"/>
    <w:rsid w:val="00962FB6"/>
    <w:rsid w:val="0097454A"/>
    <w:rsid w:val="00974ED2"/>
    <w:rsid w:val="0097523C"/>
    <w:rsid w:val="00975C1C"/>
    <w:rsid w:val="00977C8B"/>
    <w:rsid w:val="009928A7"/>
    <w:rsid w:val="00995DEC"/>
    <w:rsid w:val="00996418"/>
    <w:rsid w:val="009A1221"/>
    <w:rsid w:val="009A2149"/>
    <w:rsid w:val="009A410D"/>
    <w:rsid w:val="009B05DA"/>
    <w:rsid w:val="009B38EB"/>
    <w:rsid w:val="009B5ADC"/>
    <w:rsid w:val="009B7536"/>
    <w:rsid w:val="009C1539"/>
    <w:rsid w:val="009C66C6"/>
    <w:rsid w:val="009C7C69"/>
    <w:rsid w:val="009D0798"/>
    <w:rsid w:val="009D67C0"/>
    <w:rsid w:val="009D6E59"/>
    <w:rsid w:val="009E52C3"/>
    <w:rsid w:val="009E5856"/>
    <w:rsid w:val="009F33CB"/>
    <w:rsid w:val="009F7420"/>
    <w:rsid w:val="00A00FBA"/>
    <w:rsid w:val="00A1092F"/>
    <w:rsid w:val="00A137C0"/>
    <w:rsid w:val="00A14A14"/>
    <w:rsid w:val="00A156DE"/>
    <w:rsid w:val="00A17BF7"/>
    <w:rsid w:val="00A22240"/>
    <w:rsid w:val="00A2348F"/>
    <w:rsid w:val="00A26294"/>
    <w:rsid w:val="00A30096"/>
    <w:rsid w:val="00A3288D"/>
    <w:rsid w:val="00A4467F"/>
    <w:rsid w:val="00A537B8"/>
    <w:rsid w:val="00A54904"/>
    <w:rsid w:val="00A66A0D"/>
    <w:rsid w:val="00A71DC6"/>
    <w:rsid w:val="00A73F0E"/>
    <w:rsid w:val="00A74C3D"/>
    <w:rsid w:val="00A75E29"/>
    <w:rsid w:val="00A7636D"/>
    <w:rsid w:val="00A84BA9"/>
    <w:rsid w:val="00A87180"/>
    <w:rsid w:val="00A904B4"/>
    <w:rsid w:val="00A91FA8"/>
    <w:rsid w:val="00A94C1D"/>
    <w:rsid w:val="00A978B4"/>
    <w:rsid w:val="00AA0FFE"/>
    <w:rsid w:val="00AA2E23"/>
    <w:rsid w:val="00AA4CE0"/>
    <w:rsid w:val="00AA6520"/>
    <w:rsid w:val="00AA7C03"/>
    <w:rsid w:val="00AB15D2"/>
    <w:rsid w:val="00AC3161"/>
    <w:rsid w:val="00AC760D"/>
    <w:rsid w:val="00AD23DA"/>
    <w:rsid w:val="00AF115C"/>
    <w:rsid w:val="00AF2AA2"/>
    <w:rsid w:val="00AF34C0"/>
    <w:rsid w:val="00AF387F"/>
    <w:rsid w:val="00AF7364"/>
    <w:rsid w:val="00AF73B1"/>
    <w:rsid w:val="00B017B8"/>
    <w:rsid w:val="00B0444F"/>
    <w:rsid w:val="00B05BF3"/>
    <w:rsid w:val="00B07BE5"/>
    <w:rsid w:val="00B12E35"/>
    <w:rsid w:val="00B16F6C"/>
    <w:rsid w:val="00B2231B"/>
    <w:rsid w:val="00B25393"/>
    <w:rsid w:val="00B32D61"/>
    <w:rsid w:val="00B45531"/>
    <w:rsid w:val="00B46C68"/>
    <w:rsid w:val="00B473DB"/>
    <w:rsid w:val="00B50E5D"/>
    <w:rsid w:val="00B6264D"/>
    <w:rsid w:val="00B73F0B"/>
    <w:rsid w:val="00B748C4"/>
    <w:rsid w:val="00B76697"/>
    <w:rsid w:val="00B91805"/>
    <w:rsid w:val="00BA06AB"/>
    <w:rsid w:val="00BA1105"/>
    <w:rsid w:val="00BA287E"/>
    <w:rsid w:val="00BA5868"/>
    <w:rsid w:val="00BB07B1"/>
    <w:rsid w:val="00BB0E2E"/>
    <w:rsid w:val="00BB6B1B"/>
    <w:rsid w:val="00BC0B07"/>
    <w:rsid w:val="00BC4079"/>
    <w:rsid w:val="00BC559E"/>
    <w:rsid w:val="00BD1752"/>
    <w:rsid w:val="00BD5CC1"/>
    <w:rsid w:val="00BE2407"/>
    <w:rsid w:val="00BE61B4"/>
    <w:rsid w:val="00BF23B5"/>
    <w:rsid w:val="00BF2425"/>
    <w:rsid w:val="00BF2546"/>
    <w:rsid w:val="00C03E77"/>
    <w:rsid w:val="00C07E84"/>
    <w:rsid w:val="00C146CE"/>
    <w:rsid w:val="00C20303"/>
    <w:rsid w:val="00C20946"/>
    <w:rsid w:val="00C232DA"/>
    <w:rsid w:val="00C30179"/>
    <w:rsid w:val="00C30FDD"/>
    <w:rsid w:val="00C31288"/>
    <w:rsid w:val="00C34B58"/>
    <w:rsid w:val="00C3555C"/>
    <w:rsid w:val="00C43526"/>
    <w:rsid w:val="00C44938"/>
    <w:rsid w:val="00C541FD"/>
    <w:rsid w:val="00C5507A"/>
    <w:rsid w:val="00C57BF6"/>
    <w:rsid w:val="00C60985"/>
    <w:rsid w:val="00C631FA"/>
    <w:rsid w:val="00C6748B"/>
    <w:rsid w:val="00C7096C"/>
    <w:rsid w:val="00C82221"/>
    <w:rsid w:val="00C90137"/>
    <w:rsid w:val="00C90431"/>
    <w:rsid w:val="00C90A65"/>
    <w:rsid w:val="00C9210E"/>
    <w:rsid w:val="00CA745F"/>
    <w:rsid w:val="00CA7DD9"/>
    <w:rsid w:val="00CC0081"/>
    <w:rsid w:val="00CC0270"/>
    <w:rsid w:val="00CC11CF"/>
    <w:rsid w:val="00CC2FA0"/>
    <w:rsid w:val="00CC486E"/>
    <w:rsid w:val="00CC7875"/>
    <w:rsid w:val="00CD1E98"/>
    <w:rsid w:val="00CD20DE"/>
    <w:rsid w:val="00CD4C82"/>
    <w:rsid w:val="00CE22BF"/>
    <w:rsid w:val="00CE5A59"/>
    <w:rsid w:val="00CF1FE1"/>
    <w:rsid w:val="00CF31E0"/>
    <w:rsid w:val="00D054C6"/>
    <w:rsid w:val="00D05A82"/>
    <w:rsid w:val="00D05D37"/>
    <w:rsid w:val="00D05EA9"/>
    <w:rsid w:val="00D12944"/>
    <w:rsid w:val="00D15494"/>
    <w:rsid w:val="00D163C0"/>
    <w:rsid w:val="00D174DF"/>
    <w:rsid w:val="00D213C4"/>
    <w:rsid w:val="00D30F7F"/>
    <w:rsid w:val="00D350F9"/>
    <w:rsid w:val="00D3584F"/>
    <w:rsid w:val="00D36A0C"/>
    <w:rsid w:val="00D50B66"/>
    <w:rsid w:val="00D61CF0"/>
    <w:rsid w:val="00D65427"/>
    <w:rsid w:val="00D65E08"/>
    <w:rsid w:val="00D6654B"/>
    <w:rsid w:val="00D67C9C"/>
    <w:rsid w:val="00D70383"/>
    <w:rsid w:val="00D82C50"/>
    <w:rsid w:val="00D90F32"/>
    <w:rsid w:val="00D911D0"/>
    <w:rsid w:val="00D9475E"/>
    <w:rsid w:val="00D95F49"/>
    <w:rsid w:val="00DA38EF"/>
    <w:rsid w:val="00DA64BB"/>
    <w:rsid w:val="00DB345D"/>
    <w:rsid w:val="00DC3F37"/>
    <w:rsid w:val="00DC5854"/>
    <w:rsid w:val="00DE5960"/>
    <w:rsid w:val="00DE7876"/>
    <w:rsid w:val="00DF2082"/>
    <w:rsid w:val="00DF6E84"/>
    <w:rsid w:val="00DF7078"/>
    <w:rsid w:val="00E134CC"/>
    <w:rsid w:val="00E14E41"/>
    <w:rsid w:val="00E15890"/>
    <w:rsid w:val="00E20AE7"/>
    <w:rsid w:val="00E2347F"/>
    <w:rsid w:val="00E236BF"/>
    <w:rsid w:val="00E24BF2"/>
    <w:rsid w:val="00E34D10"/>
    <w:rsid w:val="00E3565A"/>
    <w:rsid w:val="00E37A84"/>
    <w:rsid w:val="00E44581"/>
    <w:rsid w:val="00E61EBA"/>
    <w:rsid w:val="00E63FD7"/>
    <w:rsid w:val="00E6624A"/>
    <w:rsid w:val="00E66CBE"/>
    <w:rsid w:val="00E8035E"/>
    <w:rsid w:val="00E81E0B"/>
    <w:rsid w:val="00E8437C"/>
    <w:rsid w:val="00E85746"/>
    <w:rsid w:val="00E85991"/>
    <w:rsid w:val="00E91AFE"/>
    <w:rsid w:val="00E9519A"/>
    <w:rsid w:val="00E95A91"/>
    <w:rsid w:val="00EA1B49"/>
    <w:rsid w:val="00EA28F3"/>
    <w:rsid w:val="00EA30F4"/>
    <w:rsid w:val="00EA3E9A"/>
    <w:rsid w:val="00EB4845"/>
    <w:rsid w:val="00EC03F5"/>
    <w:rsid w:val="00EC6E67"/>
    <w:rsid w:val="00ED0C4B"/>
    <w:rsid w:val="00ED63FB"/>
    <w:rsid w:val="00ED6B1D"/>
    <w:rsid w:val="00ED7A0A"/>
    <w:rsid w:val="00EE218A"/>
    <w:rsid w:val="00EE33FF"/>
    <w:rsid w:val="00EE4363"/>
    <w:rsid w:val="00EF0308"/>
    <w:rsid w:val="00EF2E2D"/>
    <w:rsid w:val="00F005E9"/>
    <w:rsid w:val="00F03DAA"/>
    <w:rsid w:val="00F0445C"/>
    <w:rsid w:val="00F121D3"/>
    <w:rsid w:val="00F179FE"/>
    <w:rsid w:val="00F25689"/>
    <w:rsid w:val="00F427F0"/>
    <w:rsid w:val="00F42FDF"/>
    <w:rsid w:val="00F4451A"/>
    <w:rsid w:val="00F45E20"/>
    <w:rsid w:val="00F51BEC"/>
    <w:rsid w:val="00F53453"/>
    <w:rsid w:val="00F63D61"/>
    <w:rsid w:val="00F65A8C"/>
    <w:rsid w:val="00F66DE8"/>
    <w:rsid w:val="00F67834"/>
    <w:rsid w:val="00F77A54"/>
    <w:rsid w:val="00F83235"/>
    <w:rsid w:val="00F85D74"/>
    <w:rsid w:val="00F916D0"/>
    <w:rsid w:val="00F91A83"/>
    <w:rsid w:val="00F959C0"/>
    <w:rsid w:val="00FA3506"/>
    <w:rsid w:val="00FA3BC4"/>
    <w:rsid w:val="00FB1E4F"/>
    <w:rsid w:val="00FC0894"/>
    <w:rsid w:val="00FC3064"/>
    <w:rsid w:val="00FC49DD"/>
    <w:rsid w:val="00FC5827"/>
    <w:rsid w:val="00FD0F3B"/>
    <w:rsid w:val="00FD0F56"/>
    <w:rsid w:val="00FE2D96"/>
    <w:rsid w:val="00FE63AE"/>
    <w:rsid w:val="00FF1C4F"/>
    <w:rsid w:val="00FF2B3A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7B6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4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ko-KR"/>
    </w:rPr>
  </w:style>
  <w:style w:type="paragraph" w:styleId="Heading2">
    <w:name w:val="heading 2"/>
    <w:basedOn w:val="Normal"/>
    <w:next w:val="Normal"/>
    <w:pPr>
      <w:keepNext/>
      <w:keepLines/>
      <w:spacing w:line="480" w:lineRule="auto"/>
      <w:outlineLvl w:val="1"/>
    </w:pPr>
    <w:rPr>
      <w:rFonts w:ascii="Arial" w:eastAsia="Arial" w:hAnsi="Arial" w:cs="Arial"/>
      <w:b/>
      <w:lang w:val="en" w:eastAsia="ko-KR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ko-KR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ko-KR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ko-KR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ko-KR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17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37A"/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37A"/>
    <w:rPr>
      <w:rFonts w:ascii="Segoe UI" w:eastAsia="Arial" w:hAnsi="Segoe UI" w:cs="Segoe UI"/>
      <w:sz w:val="18"/>
      <w:szCs w:val="18"/>
      <w:lang w:val="en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5C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B0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F121D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ko-KR"/>
    </w:rPr>
  </w:style>
  <w:style w:type="paragraph" w:styleId="Header">
    <w:name w:val="header"/>
    <w:basedOn w:val="Normal"/>
    <w:link w:val="HeaderChar"/>
    <w:uiPriority w:val="99"/>
    <w:unhideWhenUsed/>
    <w:rsid w:val="00A537B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A537B8"/>
  </w:style>
  <w:style w:type="paragraph" w:styleId="Footer">
    <w:name w:val="footer"/>
    <w:basedOn w:val="Normal"/>
    <w:link w:val="FooterChar"/>
    <w:uiPriority w:val="99"/>
    <w:unhideWhenUsed/>
    <w:rsid w:val="00A537B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A537B8"/>
  </w:style>
  <w:style w:type="character" w:styleId="Hyperlink">
    <w:name w:val="Hyperlink"/>
    <w:basedOn w:val="DefaultParagraphFont"/>
    <w:uiPriority w:val="99"/>
    <w:unhideWhenUsed/>
    <w:rsid w:val="00CC008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E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072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62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4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ko-KR"/>
    </w:rPr>
  </w:style>
  <w:style w:type="paragraph" w:styleId="Heading2">
    <w:name w:val="heading 2"/>
    <w:basedOn w:val="Normal"/>
    <w:next w:val="Normal"/>
    <w:pPr>
      <w:keepNext/>
      <w:keepLines/>
      <w:spacing w:line="480" w:lineRule="auto"/>
      <w:outlineLvl w:val="1"/>
    </w:pPr>
    <w:rPr>
      <w:rFonts w:ascii="Arial" w:eastAsia="Arial" w:hAnsi="Arial" w:cs="Arial"/>
      <w:b/>
      <w:lang w:val="en" w:eastAsia="ko-KR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 w:eastAsia="ko-KR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 w:eastAsia="ko-KR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 w:eastAsia="ko-KR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ko-KR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173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37A"/>
    <w:rPr>
      <w:rFonts w:ascii="Arial" w:eastAsia="Arial" w:hAnsi="Arial" w:cs="Arial"/>
      <w:sz w:val="20"/>
      <w:szCs w:val="20"/>
      <w:lang w:val="en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3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3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37A"/>
    <w:rPr>
      <w:rFonts w:ascii="Segoe UI" w:eastAsia="Arial" w:hAnsi="Segoe UI" w:cs="Segoe UI"/>
      <w:sz w:val="18"/>
      <w:szCs w:val="18"/>
      <w:lang w:val="en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37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5C1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0B07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F121D3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 w:eastAsia="ko-KR"/>
    </w:rPr>
  </w:style>
  <w:style w:type="paragraph" w:styleId="Header">
    <w:name w:val="header"/>
    <w:basedOn w:val="Normal"/>
    <w:link w:val="HeaderChar"/>
    <w:uiPriority w:val="99"/>
    <w:unhideWhenUsed/>
    <w:rsid w:val="00A537B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A537B8"/>
  </w:style>
  <w:style w:type="paragraph" w:styleId="Footer">
    <w:name w:val="footer"/>
    <w:basedOn w:val="Normal"/>
    <w:link w:val="FooterChar"/>
    <w:uiPriority w:val="99"/>
    <w:unhideWhenUsed/>
    <w:rsid w:val="00A537B8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A537B8"/>
  </w:style>
  <w:style w:type="character" w:styleId="Hyperlink">
    <w:name w:val="Hyperlink"/>
    <w:basedOn w:val="DefaultParagraphFont"/>
    <w:uiPriority w:val="99"/>
    <w:unhideWhenUsed/>
    <w:rsid w:val="00CC008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0E6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072D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62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5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549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51874">
              <w:marLeft w:val="0"/>
              <w:marRight w:val="0"/>
              <w:marTop w:val="0"/>
              <w:marBottom w:val="0"/>
              <w:divBdr>
                <w:top w:val="single" w:sz="6" w:space="0" w:color="B3B3B3"/>
                <w:left w:val="single" w:sz="6" w:space="0" w:color="B3B3B3"/>
                <w:bottom w:val="single" w:sz="6" w:space="0" w:color="B3B3B3"/>
                <w:right w:val="single" w:sz="6" w:space="6" w:color="B3B3B3"/>
              </w:divBdr>
            </w:div>
          </w:divsChild>
        </w:div>
      </w:divsChild>
    </w:div>
    <w:div w:id="5872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3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8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5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2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7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29AEE0-05A7-4426-B690-370C0E865C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TON Ross</dc:creator>
  <cp:lastModifiedBy>749630</cp:lastModifiedBy>
  <cp:revision>2</cp:revision>
  <cp:lastPrinted>2020-02-28T15:20:00Z</cp:lastPrinted>
  <dcterms:created xsi:type="dcterms:W3CDTF">2020-09-02T03:40:00Z</dcterms:created>
  <dcterms:modified xsi:type="dcterms:W3CDTF">2020-09-0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evelopmental-biology</vt:lpwstr>
  </property>
  <property fmtid="{D5CDD505-2E9C-101B-9397-08002B2CF9AE}" pid="11" name="Mendeley Recent Style Name 4_1">
    <vt:lpwstr>Developmental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rine-biology</vt:lpwstr>
  </property>
  <property fmtid="{D5CDD505-2E9C-101B-9397-08002B2CF9AE}" pid="17" name="Mendeley Recent Style Name 7_1">
    <vt:lpwstr>Marine Biology</vt:lpwstr>
  </property>
  <property fmtid="{D5CDD505-2E9C-101B-9397-08002B2CF9AE}" pid="18" name="Mendeley Recent Style Id 8_1">
    <vt:lpwstr>http://www.zotero.org/styles/marine-biotechnology</vt:lpwstr>
  </property>
  <property fmtid="{D5CDD505-2E9C-101B-9397-08002B2CF9AE}" pid="19" name="Mendeley Recent Style Name 8_1">
    <vt:lpwstr>Marine Biotechnology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252feb3-a614-39f0-bee9-e6a30530ca15</vt:lpwstr>
  </property>
  <property fmtid="{D5CDD505-2E9C-101B-9397-08002B2CF9AE}" pid="24" name="Mendeley Citation Style_1">
    <vt:lpwstr>http://www.zotero.org/styles/marine-biotechnology</vt:lpwstr>
  </property>
</Properties>
</file>